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E28E8" w14:textId="77777777" w:rsidR="002F2F44" w:rsidRPr="006A61C2" w:rsidRDefault="002F2F44" w:rsidP="002F2F4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6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clean air &amp; water tax survey question (ANES 1990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2F2F44" w:rsidRPr="00D363E0" w14:paraId="09DF31F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42DEA" w14:textId="77777777" w:rsidR="002F2F44" w:rsidRPr="00D363E0" w:rsidRDefault="002F2F4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2377C" w14:textId="77777777" w:rsidR="002F2F44" w:rsidRPr="00D363E0" w:rsidRDefault="002F2F4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762D8" w14:textId="77777777" w:rsidR="002F2F44" w:rsidRPr="00D363E0" w:rsidRDefault="002F2F4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7C74C" w14:textId="77777777" w:rsidR="002F2F44" w:rsidRPr="00D363E0" w:rsidRDefault="002F2F4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56563" w14:textId="77777777" w:rsidR="002F2F44" w:rsidRPr="00D363E0" w:rsidRDefault="002F2F4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2F2F44" w:rsidRPr="00D363E0" w14:paraId="377C28FC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0157" w14:textId="77777777" w:rsidR="002F2F44" w:rsidRPr="00D363E0" w:rsidRDefault="002F2F4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935F3" w14:textId="77777777" w:rsidR="002F2F44" w:rsidRPr="00D363E0" w:rsidRDefault="002F2F4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4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75D2D" w14:textId="77777777" w:rsidR="002F2F44" w:rsidRPr="00D363E0" w:rsidRDefault="002F2F4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1, -0.18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5E8680" w14:textId="77777777" w:rsidR="002F2F44" w:rsidRPr="00D363E0" w:rsidRDefault="002F2F4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BFC7" w14:textId="77777777" w:rsidR="002F2F44" w:rsidRPr="00D363E0" w:rsidRDefault="002F2F4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6</w:t>
            </w:r>
          </w:p>
        </w:tc>
      </w:tr>
      <w:tr w:rsidR="002F2F44" w:rsidRPr="00D363E0" w14:paraId="36DD17D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1068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B3CDA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2D38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38, -0.08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595C2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F1A34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2F2F44" w:rsidRPr="00D363E0" w14:paraId="334072E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8F3AA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8A90F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DA784B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2, 0.053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45B8E6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33FB9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</w:tr>
      <w:tr w:rsidR="002F2F44" w:rsidRPr="00D363E0" w14:paraId="3FDCC8E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C176" w14:textId="77777777" w:rsidR="002F2F44" w:rsidRPr="00D363E0" w:rsidRDefault="002F2F4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EB8E3" w14:textId="77777777" w:rsidR="002F2F44" w:rsidRPr="00D363E0" w:rsidRDefault="002F2F44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C153" w14:textId="77777777" w:rsidR="002F2F44" w:rsidRPr="00D363E0" w:rsidRDefault="002F2F44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68, 0.339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902CFF" w14:textId="77777777" w:rsidR="002F2F44" w:rsidRPr="00D363E0" w:rsidRDefault="002F2F44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140C" w14:textId="77777777" w:rsidR="002F2F44" w:rsidRPr="00D363E0" w:rsidRDefault="002F2F4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2F2F44" w:rsidRPr="00D363E0" w14:paraId="3F3112A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319F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D6E77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38C91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02, 0.06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47F80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C2FC2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2F2F44" w:rsidRPr="00D363E0" w14:paraId="630C6F0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536BB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8843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5547E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41, 0.335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76407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3CDA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</w:tr>
      <w:tr w:rsidR="002F2F44" w:rsidRPr="00D363E0" w14:paraId="7343D01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B6435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04635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229F5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62, -0.00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07984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8ACF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</w:tr>
      <w:tr w:rsidR="002F2F44" w:rsidRPr="00D363E0" w14:paraId="4333F4B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B93A2C2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9D7A533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0E95C43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519, 0.915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33853BCD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953E990" w14:textId="77777777" w:rsidR="002F2F44" w:rsidRPr="00D363E0" w:rsidRDefault="002F2F4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768</w:t>
            </w:r>
          </w:p>
        </w:tc>
      </w:tr>
      <w:tr w:rsidR="002F2F44" w:rsidRPr="00D363E0" w14:paraId="0ED712BB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408559" w14:textId="77777777" w:rsidR="002F2F44" w:rsidRPr="00D363E0" w:rsidRDefault="002F2F44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187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5.</w:t>
            </w:r>
          </w:p>
          <w:p w14:paraId="354871E3" w14:textId="77777777" w:rsidR="002F2F44" w:rsidRPr="00D363E0" w:rsidRDefault="002F2F44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: “Would you support or oppose an increase in taxes that would be used to clean up the nation's air and water?”</w:t>
            </w:r>
          </w:p>
          <w:p w14:paraId="3745E10A" w14:textId="77777777" w:rsidR="002F2F44" w:rsidRPr="00D363E0" w:rsidRDefault="002F2F44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pport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 all other responses = 0.</w:t>
            </w:r>
          </w:p>
        </w:tc>
      </w:tr>
    </w:tbl>
    <w:p w14:paraId="50D5B813" w14:textId="77777777" w:rsidR="002F2F44" w:rsidRDefault="002F2F44"/>
    <w:sectPr w:rsidR="002F2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44"/>
    <w:rsid w:val="002F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EE879"/>
  <w15:chartTrackingRefBased/>
  <w15:docId w15:val="{72757D4B-8BA8-0D44-8390-2D4F1BCD5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F44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F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F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F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F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F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F4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F4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F4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F4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F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F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F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F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F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F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F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F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F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F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2F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F4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2F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F4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2F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F4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2F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F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F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2F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2F4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0:00Z</dcterms:created>
  <dcterms:modified xsi:type="dcterms:W3CDTF">2024-04-15T21:50:00Z</dcterms:modified>
</cp:coreProperties>
</file>